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506ACBFA" w14:paraId="10279CF3" wp14:textId="2985A649">
      <w:pPr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</w:pPr>
      <w:r w:rsidRPr="506ACBFA" w:rsidR="195D832B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>Multimedia Appendix 3. Semi-structured qualitative interview questions</w:t>
      </w:r>
    </w:p>
    <w:p w:rsidR="506ACBFA" w:rsidP="506ACBFA" w:rsidRDefault="506ACBFA" w14:paraId="4B8D446C" w14:textId="50D7E3BB">
      <w:pPr>
        <w:pStyle w:val="Normal"/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</w:pPr>
    </w:p>
    <w:p xmlns:wp14="http://schemas.microsoft.com/office/word/2010/wordml" w:rsidP="506ACBFA" w14:paraId="1C8EE703" wp14:textId="4A997275">
      <w:pPr>
        <w:pStyle w:val="ListParagraph"/>
        <w:numPr>
          <w:ilvl w:val="0"/>
          <w:numId w:val="1"/>
        </w:numPr>
        <w:rPr>
          <w:rFonts w:ascii="Times New Roman" w:hAnsi="Times New Roman" w:eastAsia="Times New Roman" w:cs="Times New Roman"/>
          <w:sz w:val="24"/>
          <w:szCs w:val="24"/>
        </w:rPr>
      </w:pPr>
      <w:r w:rsidRPr="506ACBFA" w:rsidR="195D832B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How would you describe your feelings when using the database?</w:t>
      </w:r>
    </w:p>
    <w:p xmlns:wp14="http://schemas.microsoft.com/office/word/2010/wordml" w:rsidP="506ACBFA" w14:paraId="116F3D36" wp14:textId="100B73AA">
      <w:pPr>
        <w:pStyle w:val="ListParagraph"/>
        <w:numPr>
          <w:ilvl w:val="0"/>
          <w:numId w:val="1"/>
        </w:numPr>
        <w:rPr>
          <w:rFonts w:ascii="Times New Roman" w:hAnsi="Times New Roman" w:eastAsia="Times New Roman" w:cs="Times New Roman"/>
          <w:sz w:val="24"/>
          <w:szCs w:val="24"/>
        </w:rPr>
      </w:pPr>
      <w:r w:rsidRPr="506ACBFA" w:rsidR="195D832B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You answered that you found that system unnecessarily complex. Could you please describe what you found complex?</w:t>
      </w:r>
    </w:p>
    <w:p xmlns:wp14="http://schemas.microsoft.com/office/word/2010/wordml" w:rsidP="506ACBFA" w14:paraId="1E569C21" wp14:textId="7E175668">
      <w:pPr>
        <w:pStyle w:val="ListParagraph"/>
        <w:numPr>
          <w:ilvl w:val="0"/>
          <w:numId w:val="1"/>
        </w:numPr>
        <w:rPr>
          <w:rFonts w:ascii="Times New Roman" w:hAnsi="Times New Roman" w:eastAsia="Times New Roman" w:cs="Times New Roman"/>
          <w:sz w:val="24"/>
          <w:szCs w:val="24"/>
        </w:rPr>
      </w:pPr>
      <w:r w:rsidRPr="506ACBFA" w:rsidR="195D832B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Could you please elaborate on your rating of inconsistency?</w:t>
      </w:r>
    </w:p>
    <w:p xmlns:wp14="http://schemas.microsoft.com/office/word/2010/wordml" w:rsidP="506ACBFA" w14:paraId="601B6AC8" wp14:textId="2411F3ED">
      <w:pPr>
        <w:pStyle w:val="ListParagraph"/>
        <w:numPr>
          <w:ilvl w:val="0"/>
          <w:numId w:val="1"/>
        </w:numPr>
        <w:rPr>
          <w:rFonts w:ascii="Times New Roman" w:hAnsi="Times New Roman" w:eastAsia="Times New Roman" w:cs="Times New Roman"/>
          <w:sz w:val="24"/>
          <w:szCs w:val="24"/>
        </w:rPr>
      </w:pPr>
      <w:r w:rsidRPr="506ACBFA" w:rsidR="195D832B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What do you feel you need to learn before being able to use this system?</w:t>
      </w:r>
    </w:p>
    <w:p xmlns:wp14="http://schemas.microsoft.com/office/word/2010/wordml" w:rsidP="506ACBFA" w14:paraId="742719E4" wp14:textId="41D3C042">
      <w:pPr>
        <w:pStyle w:val="ListParagraph"/>
        <w:numPr>
          <w:ilvl w:val="0"/>
          <w:numId w:val="1"/>
        </w:numPr>
        <w:rPr>
          <w:rFonts w:ascii="Times New Roman" w:hAnsi="Times New Roman" w:eastAsia="Times New Roman" w:cs="Times New Roman"/>
          <w:sz w:val="24"/>
          <w:szCs w:val="24"/>
        </w:rPr>
      </w:pPr>
      <w:r w:rsidRPr="506ACBFA" w:rsidR="195D832B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What did you least like about the system (what was the worst feature)?</w:t>
      </w:r>
    </w:p>
    <w:p xmlns:wp14="http://schemas.microsoft.com/office/word/2010/wordml" w:rsidP="506ACBFA" w14:paraId="1137844B" wp14:textId="28316728">
      <w:pPr>
        <w:pStyle w:val="ListParagraph"/>
        <w:numPr>
          <w:ilvl w:val="0"/>
          <w:numId w:val="1"/>
        </w:numPr>
        <w:rPr>
          <w:rFonts w:ascii="Times New Roman" w:hAnsi="Times New Roman" w:eastAsia="Times New Roman" w:cs="Times New Roman"/>
          <w:sz w:val="24"/>
          <w:szCs w:val="24"/>
        </w:rPr>
      </w:pPr>
      <w:r w:rsidRPr="506ACBFA" w:rsidR="195D832B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What did you most like about the system (what was the best feature)?</w:t>
      </w:r>
    </w:p>
    <w:p xmlns:wp14="http://schemas.microsoft.com/office/word/2010/wordml" w:rsidP="506ACBFA" w14:paraId="2C078E63" wp14:textId="326EBF38">
      <w:pPr>
        <w:pStyle w:val="Normal"/>
        <w:rPr>
          <w:rFonts w:ascii="Times New Roman" w:hAnsi="Times New Roman" w:eastAsia="Times New Roman" w:cs="Times New Roman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0"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2D16"/>
    <w:rsid w:val="00FC2D16"/>
    <w:rsid w:val="195D832B"/>
    <w:rsid w:val="506ACBFA"/>
    <w:rsid w:val="78DC1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97FCE"/>
  <w15:chartTrackingRefBased/>
  <w15:docId w15:val="{A009E719-689C-46D7-B0BB-0D1089D992F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b14f490133e54785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2-01-08T22:27:36.4358770Z</dcterms:created>
  <dcterms:modified xsi:type="dcterms:W3CDTF">2022-01-10T03:10:55.7379529Z</dcterms:modified>
  <dc:creator>Tamika Jarvis</dc:creator>
  <lastModifiedBy>Allison Mah</lastModifiedBy>
</coreProperties>
</file>